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2E7D0" w14:textId="2328E067" w:rsidR="004947AA" w:rsidRDefault="00276A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947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5EF0" w:rsidRPr="00854CE9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</w:p>
    <w:p w14:paraId="1323F8AB" w14:textId="4FBFB0EA" w:rsidR="00F35EF0" w:rsidRPr="00F35EF0" w:rsidRDefault="00F35EF0">
      <w:pPr>
        <w:rPr>
          <w:rFonts w:ascii="Times New Roman" w:hAnsi="Times New Roman" w:cs="Times New Roman"/>
          <w:sz w:val="24"/>
          <w:szCs w:val="24"/>
        </w:rPr>
      </w:pPr>
      <w:r w:rsidRPr="00854CE9">
        <w:rPr>
          <w:rFonts w:ascii="Times New Roman" w:hAnsi="Times New Roman" w:cs="Times New Roman"/>
          <w:b/>
          <w:bCs/>
        </w:rPr>
        <w:t>Results</w:t>
      </w:r>
      <w:r w:rsidRPr="00F35EF0">
        <w:rPr>
          <w:rFonts w:ascii="Times New Roman" w:hAnsi="Times New Roman" w:cs="Times New Roman"/>
          <w:b/>
          <w:bCs/>
        </w:rPr>
        <w:t xml:space="preserve"> of the Mixed Logit and Latent Class</w:t>
      </w:r>
      <w:r>
        <w:rPr>
          <w:rFonts w:ascii="Times New Roman" w:hAnsi="Times New Roman" w:cs="Times New Roman"/>
          <w:b/>
          <w:bCs/>
        </w:rPr>
        <w:t xml:space="preserve"> </w:t>
      </w:r>
      <w:r w:rsidR="00854CE9">
        <w:rPr>
          <w:rFonts w:ascii="Times New Roman" w:hAnsi="Times New Roman" w:cs="Times New Roman"/>
          <w:b/>
          <w:bCs/>
        </w:rPr>
        <w:t xml:space="preserve">with </w:t>
      </w:r>
      <w:r>
        <w:rPr>
          <w:rFonts w:ascii="Times New Roman" w:hAnsi="Times New Roman" w:cs="Times New Roman"/>
          <w:b/>
          <w:bCs/>
        </w:rPr>
        <w:t>3</w:t>
      </w:r>
      <w:r w:rsidRPr="00F35EF0">
        <w:rPr>
          <w:rFonts w:ascii="Times New Roman" w:hAnsi="Times New Roman" w:cs="Times New Roman"/>
          <w:b/>
          <w:bCs/>
        </w:rPr>
        <w:t xml:space="preserve"> models for each of the scenarios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  <w:gridCol w:w="1276"/>
        <w:gridCol w:w="1275"/>
        <w:gridCol w:w="1276"/>
        <w:gridCol w:w="1134"/>
        <w:gridCol w:w="1134"/>
        <w:gridCol w:w="1276"/>
        <w:gridCol w:w="1276"/>
        <w:gridCol w:w="1261"/>
        <w:gridCol w:w="14"/>
      </w:tblGrid>
      <w:tr w:rsidR="00095B59" w:rsidRPr="00F35EF0" w14:paraId="4A9DDF54" w14:textId="77777777" w:rsidTr="00B519E5">
        <w:tc>
          <w:tcPr>
            <w:tcW w:w="1271" w:type="dxa"/>
            <w:vMerge w:val="restart"/>
          </w:tcPr>
          <w:p w14:paraId="187611D4" w14:textId="3D7B7E72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1134" w:type="dxa"/>
            <w:vMerge w:val="restart"/>
          </w:tcPr>
          <w:p w14:paraId="0496A63F" w14:textId="45AEBFBE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1276" w:type="dxa"/>
            <w:vMerge w:val="restart"/>
          </w:tcPr>
          <w:p w14:paraId="22746327" w14:textId="20139F69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3685" w:type="dxa"/>
            <w:gridSpan w:val="3"/>
          </w:tcPr>
          <w:p w14:paraId="75AB150C" w14:textId="77777777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 1</w:t>
            </w:r>
          </w:p>
        </w:tc>
        <w:tc>
          <w:tcPr>
            <w:tcW w:w="3544" w:type="dxa"/>
            <w:gridSpan w:val="3"/>
          </w:tcPr>
          <w:p w14:paraId="376C1506" w14:textId="77777777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 2</w:t>
            </w:r>
          </w:p>
        </w:tc>
        <w:tc>
          <w:tcPr>
            <w:tcW w:w="3827" w:type="dxa"/>
            <w:gridSpan w:val="4"/>
          </w:tcPr>
          <w:p w14:paraId="26278038" w14:textId="77777777" w:rsidR="00A63D82" w:rsidRPr="00F35EF0" w:rsidRDefault="00A63D82" w:rsidP="00F35E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 3</w:t>
            </w:r>
          </w:p>
        </w:tc>
      </w:tr>
      <w:tr w:rsidR="00095B59" w:rsidRPr="00F35EF0" w14:paraId="33CE4D9D" w14:textId="77777777" w:rsidTr="00B519E5">
        <w:tc>
          <w:tcPr>
            <w:tcW w:w="1271" w:type="dxa"/>
            <w:vMerge/>
          </w:tcPr>
          <w:p w14:paraId="258D75E7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EF0F755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D4D5E9B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gridSpan w:val="3"/>
          </w:tcPr>
          <w:p w14:paraId="22757712" w14:textId="539266DD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mean and 95% CI)</w:t>
            </w:r>
          </w:p>
        </w:tc>
        <w:tc>
          <w:tcPr>
            <w:tcW w:w="3544" w:type="dxa"/>
            <w:gridSpan w:val="3"/>
          </w:tcPr>
          <w:p w14:paraId="61F9DD4A" w14:textId="3DF2811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mean and 95% CI)</w:t>
            </w:r>
          </w:p>
        </w:tc>
        <w:tc>
          <w:tcPr>
            <w:tcW w:w="3827" w:type="dxa"/>
            <w:gridSpan w:val="4"/>
          </w:tcPr>
          <w:p w14:paraId="256EEF0A" w14:textId="27133614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mean and 95% CI)</w:t>
            </w:r>
          </w:p>
        </w:tc>
      </w:tr>
      <w:tr w:rsidR="00095B59" w:rsidRPr="00F35EF0" w14:paraId="70FF38CA" w14:textId="77777777" w:rsidTr="00B519E5">
        <w:tc>
          <w:tcPr>
            <w:tcW w:w="1271" w:type="dxa"/>
            <w:vMerge/>
          </w:tcPr>
          <w:p w14:paraId="0C8452FC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B7043F2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CEB6FCF" w14:textId="7777777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2D2A52" w14:textId="5F207234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A</w:t>
            </w:r>
          </w:p>
        </w:tc>
        <w:tc>
          <w:tcPr>
            <w:tcW w:w="1276" w:type="dxa"/>
          </w:tcPr>
          <w:p w14:paraId="62BD68A0" w14:textId="2CD84A87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B</w:t>
            </w:r>
          </w:p>
        </w:tc>
        <w:tc>
          <w:tcPr>
            <w:tcW w:w="1275" w:type="dxa"/>
          </w:tcPr>
          <w:p w14:paraId="17639DFD" w14:textId="4B96850A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C</w:t>
            </w:r>
          </w:p>
        </w:tc>
        <w:tc>
          <w:tcPr>
            <w:tcW w:w="1276" w:type="dxa"/>
          </w:tcPr>
          <w:p w14:paraId="21BDBB51" w14:textId="12E55DB5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A</w:t>
            </w:r>
          </w:p>
        </w:tc>
        <w:tc>
          <w:tcPr>
            <w:tcW w:w="1134" w:type="dxa"/>
          </w:tcPr>
          <w:p w14:paraId="06C7CB26" w14:textId="0448951E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B</w:t>
            </w:r>
          </w:p>
        </w:tc>
        <w:tc>
          <w:tcPr>
            <w:tcW w:w="1134" w:type="dxa"/>
          </w:tcPr>
          <w:p w14:paraId="39C9378A" w14:textId="6F8D4164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C</w:t>
            </w:r>
          </w:p>
        </w:tc>
        <w:tc>
          <w:tcPr>
            <w:tcW w:w="1276" w:type="dxa"/>
          </w:tcPr>
          <w:p w14:paraId="4FA1DB0D" w14:textId="7534A995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A</w:t>
            </w:r>
          </w:p>
        </w:tc>
        <w:tc>
          <w:tcPr>
            <w:tcW w:w="1276" w:type="dxa"/>
          </w:tcPr>
          <w:p w14:paraId="0F5D6A67" w14:textId="005A9CCA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B</w:t>
            </w:r>
          </w:p>
        </w:tc>
        <w:tc>
          <w:tcPr>
            <w:tcW w:w="1275" w:type="dxa"/>
            <w:gridSpan w:val="2"/>
          </w:tcPr>
          <w:p w14:paraId="0DC79B62" w14:textId="2F3D94FA" w:rsidR="00A63D82" w:rsidRPr="00F35EF0" w:rsidRDefault="00A63D82" w:rsidP="00F35E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C</w:t>
            </w:r>
          </w:p>
        </w:tc>
      </w:tr>
      <w:tr w:rsidR="00095B59" w:rsidRPr="00F35EF0" w14:paraId="564374C5" w14:textId="77777777" w:rsidTr="00B519E5">
        <w:tc>
          <w:tcPr>
            <w:tcW w:w="1271" w:type="dxa"/>
          </w:tcPr>
          <w:p w14:paraId="0A3297E5" w14:textId="55766CB6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Visit an HCF?</w:t>
            </w:r>
          </w:p>
        </w:tc>
        <w:tc>
          <w:tcPr>
            <w:tcW w:w="1134" w:type="dxa"/>
          </w:tcPr>
          <w:p w14:paraId="51F9DF11" w14:textId="008650A6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Reference HCF</w:t>
            </w:r>
          </w:p>
        </w:tc>
        <w:tc>
          <w:tcPr>
            <w:tcW w:w="1276" w:type="dxa"/>
          </w:tcPr>
          <w:p w14:paraId="79EF75D3" w14:textId="1E362DE0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EF0">
              <w:rPr>
                <w:rFonts w:ascii="Times New Roman" w:hAnsi="Times New Roman" w:cs="Times New Roman"/>
                <w:sz w:val="18"/>
                <w:szCs w:val="18"/>
              </w:rPr>
              <w:t xml:space="preserve">Self </w:t>
            </w:r>
            <w:r w:rsidR="00B43B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proofErr w:type="spellEnd"/>
          </w:p>
        </w:tc>
        <w:tc>
          <w:tcPr>
            <w:tcW w:w="1134" w:type="dxa"/>
          </w:tcPr>
          <w:p w14:paraId="72881A02" w14:textId="44E92E19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98.9 (14.3,682)</w:t>
            </w:r>
          </w:p>
        </w:tc>
        <w:tc>
          <w:tcPr>
            <w:tcW w:w="1276" w:type="dxa"/>
          </w:tcPr>
          <w:p w14:paraId="744F983A" w14:textId="77777777" w:rsidR="00A63D82" w:rsidRPr="00F35EF0" w:rsidRDefault="00A63D82" w:rsidP="00F35E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16,3.26)</w:t>
            </w:r>
          </w:p>
          <w:p w14:paraId="6A5AB064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42DDB4C" w14:textId="6126BC3F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800 (91.1,7030)</w:t>
            </w:r>
          </w:p>
        </w:tc>
        <w:tc>
          <w:tcPr>
            <w:tcW w:w="1276" w:type="dxa"/>
          </w:tcPr>
          <w:p w14:paraId="547BA2DC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23B26E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80FE00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9C6F34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630C09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31D18F8F" w14:textId="77777777" w:rsidR="00A63D82" w:rsidRPr="00F35EF0" w:rsidRDefault="00A63D82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7A7" w:rsidRPr="00F35EF0" w14:paraId="53F107D9" w14:textId="77777777" w:rsidTr="00B519E5">
        <w:tc>
          <w:tcPr>
            <w:tcW w:w="1271" w:type="dxa"/>
          </w:tcPr>
          <w:p w14:paraId="74E3935D" w14:textId="3B35664C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Option B bias</w:t>
            </w:r>
          </w:p>
        </w:tc>
        <w:tc>
          <w:tcPr>
            <w:tcW w:w="1134" w:type="dxa"/>
          </w:tcPr>
          <w:p w14:paraId="599942E8" w14:textId="3BD0A355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Option B</w:t>
            </w:r>
          </w:p>
        </w:tc>
        <w:tc>
          <w:tcPr>
            <w:tcW w:w="1276" w:type="dxa"/>
          </w:tcPr>
          <w:p w14:paraId="67A89C50" w14:textId="2043584E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Option A</w:t>
            </w:r>
          </w:p>
        </w:tc>
        <w:tc>
          <w:tcPr>
            <w:tcW w:w="3685" w:type="dxa"/>
            <w:gridSpan w:val="3"/>
          </w:tcPr>
          <w:p w14:paraId="218EF790" w14:textId="67BFACDB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08 (0.98,1.19)</w:t>
            </w:r>
          </w:p>
        </w:tc>
        <w:tc>
          <w:tcPr>
            <w:tcW w:w="3544" w:type="dxa"/>
            <w:gridSpan w:val="3"/>
          </w:tcPr>
          <w:p w14:paraId="456CBE6F" w14:textId="483EE532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6 (0.91,1.02)</w:t>
            </w:r>
          </w:p>
        </w:tc>
        <w:tc>
          <w:tcPr>
            <w:tcW w:w="3827" w:type="dxa"/>
            <w:gridSpan w:val="4"/>
          </w:tcPr>
          <w:p w14:paraId="3944643D" w14:textId="39D04117" w:rsidR="005B37A7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6 (0.79,0.93)</w:t>
            </w:r>
          </w:p>
        </w:tc>
      </w:tr>
      <w:tr w:rsidR="005B37A7" w:rsidRPr="00F35EF0" w14:paraId="2959CB7E" w14:textId="77777777" w:rsidTr="00B519E5">
        <w:tc>
          <w:tcPr>
            <w:tcW w:w="1271" w:type="dxa"/>
          </w:tcPr>
          <w:p w14:paraId="60C6F7E8" w14:textId="0AA245D5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 xml:space="preserve"> Travel Time</w:t>
            </w:r>
          </w:p>
        </w:tc>
        <w:tc>
          <w:tcPr>
            <w:tcW w:w="2410" w:type="dxa"/>
            <w:gridSpan w:val="2"/>
          </w:tcPr>
          <w:p w14:paraId="381C9826" w14:textId="489AF5F8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30-minute increase</w:t>
            </w:r>
          </w:p>
        </w:tc>
        <w:tc>
          <w:tcPr>
            <w:tcW w:w="1134" w:type="dxa"/>
          </w:tcPr>
          <w:p w14:paraId="3C05B27C" w14:textId="415EF13E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9 (0.71,1.12)</w:t>
            </w:r>
          </w:p>
        </w:tc>
        <w:tc>
          <w:tcPr>
            <w:tcW w:w="1276" w:type="dxa"/>
          </w:tcPr>
          <w:p w14:paraId="419D203B" w14:textId="0DF507EF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18 (0.65,2.13)</w:t>
            </w:r>
          </w:p>
        </w:tc>
        <w:tc>
          <w:tcPr>
            <w:tcW w:w="1275" w:type="dxa"/>
          </w:tcPr>
          <w:p w14:paraId="43EA4176" w14:textId="594F88EA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39 (0.20,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4FFD" w14:textId="4412F2FF" w:rsidR="005B37A7" w:rsidRPr="00F35EF0" w:rsidRDefault="005B37A7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0.08,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3758D" w14:textId="60A1D47E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07 (0.57,2.01)</w:t>
            </w:r>
          </w:p>
        </w:tc>
        <w:tc>
          <w:tcPr>
            <w:tcW w:w="1134" w:type="dxa"/>
          </w:tcPr>
          <w:p w14:paraId="3F01777E" w14:textId="2FCB9A9F" w:rsidR="005B37A7" w:rsidRPr="00F35EF0" w:rsidRDefault="005B37A7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7 (0.75,1.00)</w:t>
            </w:r>
          </w:p>
        </w:tc>
        <w:tc>
          <w:tcPr>
            <w:tcW w:w="1276" w:type="dxa"/>
          </w:tcPr>
          <w:p w14:paraId="1F21B654" w14:textId="257D0726" w:rsidR="005B37A7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7.57,66.6)</w:t>
            </w:r>
          </w:p>
        </w:tc>
        <w:tc>
          <w:tcPr>
            <w:tcW w:w="1276" w:type="dxa"/>
          </w:tcPr>
          <w:p w14:paraId="6B5C7E78" w14:textId="3E0632CD" w:rsidR="005B37A7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28 (0.00,80.8)</w:t>
            </w:r>
          </w:p>
        </w:tc>
        <w:tc>
          <w:tcPr>
            <w:tcW w:w="1275" w:type="dxa"/>
            <w:gridSpan w:val="2"/>
          </w:tcPr>
          <w:p w14:paraId="59CDEB70" w14:textId="77777777" w:rsidR="00B519E5" w:rsidRPr="00F35EF0" w:rsidRDefault="00B519E5" w:rsidP="00F35E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  <w:p w14:paraId="566CA626" w14:textId="11DCAC62" w:rsidR="005B37A7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.8,328.)</w:t>
            </w:r>
          </w:p>
        </w:tc>
      </w:tr>
      <w:tr w:rsidR="00B519E5" w:rsidRPr="00F35EF0" w14:paraId="59427B7D" w14:textId="77777777" w:rsidTr="004620EF">
        <w:tc>
          <w:tcPr>
            <w:tcW w:w="1271" w:type="dxa"/>
            <w:vMerge w:val="restart"/>
          </w:tcPr>
          <w:p w14:paraId="2961A081" w14:textId="77777777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Facility Ownership</w:t>
            </w:r>
          </w:p>
          <w:p w14:paraId="74E06D1F" w14:textId="3C411F7C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C741FC" w14:textId="51A7CF83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573B46F9" w14:textId="2DD0BB2B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1134" w:type="dxa"/>
          </w:tcPr>
          <w:p w14:paraId="181EA3EA" w14:textId="2A2C4104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38 (0.89,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2F93C" w14:textId="25DC9E76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37,5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5999" w14:textId="0322CC05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55,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9FFB0" w14:textId="4F6887EC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30,4.34)</w:t>
            </w:r>
          </w:p>
        </w:tc>
        <w:tc>
          <w:tcPr>
            <w:tcW w:w="1134" w:type="dxa"/>
          </w:tcPr>
          <w:p w14:paraId="09F2B298" w14:textId="29DC0863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37 (0.85,2.21)</w:t>
            </w:r>
          </w:p>
        </w:tc>
        <w:tc>
          <w:tcPr>
            <w:tcW w:w="1134" w:type="dxa"/>
          </w:tcPr>
          <w:p w14:paraId="3EBA38C7" w14:textId="33A21CC8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0 (0.65,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158E9" w14:textId="66F1EDE0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 (1.76,4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CB0B9" w14:textId="473FC42F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 (0.21,21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46706" w14:textId="7808648E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52,0.71)</w:t>
            </w:r>
          </w:p>
        </w:tc>
      </w:tr>
      <w:tr w:rsidR="00A81D46" w:rsidRPr="00F35EF0" w14:paraId="3EC0ADBA" w14:textId="77777777" w:rsidTr="004620EF">
        <w:tc>
          <w:tcPr>
            <w:tcW w:w="1271" w:type="dxa"/>
            <w:vMerge/>
          </w:tcPr>
          <w:p w14:paraId="6688581A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A8DAA7" w14:textId="3BA92DA6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1276" w:type="dxa"/>
          </w:tcPr>
          <w:p w14:paraId="43D90026" w14:textId="644908A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1134" w:type="dxa"/>
          </w:tcPr>
          <w:p w14:paraId="76E79695" w14:textId="7BD7BB5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12 (0.05,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8B7BC" w14:textId="1BB7E4BE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 (2.20,4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6675" w14:textId="68F97DAF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45,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125B2" w14:textId="783351DB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0.08,1.84)</w:t>
            </w:r>
          </w:p>
        </w:tc>
        <w:tc>
          <w:tcPr>
            <w:tcW w:w="1134" w:type="dxa"/>
          </w:tcPr>
          <w:p w14:paraId="240FCC1F" w14:textId="793A86DE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00 (0.00,0.04)</w:t>
            </w:r>
          </w:p>
        </w:tc>
        <w:tc>
          <w:tcPr>
            <w:tcW w:w="1134" w:type="dxa"/>
          </w:tcPr>
          <w:p w14:paraId="0D168C6B" w14:textId="6D36F919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26 (1.06,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97B9" w14:textId="50AFE4D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46,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28D98" w14:textId="745624E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00,0.3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EBD96" w14:textId="750693B1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15,2.00)</w:t>
            </w:r>
          </w:p>
        </w:tc>
      </w:tr>
      <w:tr w:rsidR="00A81D46" w:rsidRPr="00F35EF0" w14:paraId="7C400AA0" w14:textId="77777777" w:rsidTr="004620EF">
        <w:tc>
          <w:tcPr>
            <w:tcW w:w="1271" w:type="dxa"/>
            <w:vMerge w:val="restart"/>
          </w:tcPr>
          <w:p w14:paraId="3CFF5DFE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Drug availability</w:t>
            </w:r>
          </w:p>
          <w:p w14:paraId="00D58886" w14:textId="2BC5B06B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AE328E4" w14:textId="60DDD638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1276" w:type="dxa"/>
          </w:tcPr>
          <w:p w14:paraId="17A46CC0" w14:textId="396FFD3C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14:paraId="19ECD064" w14:textId="6F36FA2B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79 (1.42,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344DD" w14:textId="78CF189F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59,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59AC7" w14:textId="4657805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51,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91BC" w14:textId="63D838B1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 (0.74,6.90)</w:t>
            </w:r>
          </w:p>
        </w:tc>
        <w:tc>
          <w:tcPr>
            <w:tcW w:w="1134" w:type="dxa"/>
          </w:tcPr>
          <w:p w14:paraId="3BECC618" w14:textId="5554E8B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10 (0.74,1.63)</w:t>
            </w:r>
          </w:p>
        </w:tc>
        <w:tc>
          <w:tcPr>
            <w:tcW w:w="1134" w:type="dxa"/>
          </w:tcPr>
          <w:p w14:paraId="057856AC" w14:textId="70FF291E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13 (1.00,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7FAE" w14:textId="06E9EDF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03,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2780" w14:textId="27D285FD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7.66,0.0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4BEB" w14:textId="185CF419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 (1.44,2.30)</w:t>
            </w:r>
          </w:p>
        </w:tc>
      </w:tr>
      <w:tr w:rsidR="00A81D46" w:rsidRPr="00F35EF0" w14:paraId="17F9548A" w14:textId="77777777" w:rsidTr="004620EF">
        <w:tc>
          <w:tcPr>
            <w:tcW w:w="1271" w:type="dxa"/>
            <w:vMerge/>
          </w:tcPr>
          <w:p w14:paraId="3FE483C1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9F559C" w14:textId="1852A6F0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Full</w:t>
            </w:r>
          </w:p>
        </w:tc>
        <w:tc>
          <w:tcPr>
            <w:tcW w:w="1276" w:type="dxa"/>
          </w:tcPr>
          <w:p w14:paraId="47A41AFC" w14:textId="35DB0B3F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14:paraId="7DAC232A" w14:textId="2B2830F1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2.16 (1.59,2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DF87E" w14:textId="3BF09688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65,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2EBE4" w14:textId="25E2507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0.77,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B04D" w14:textId="7903BB22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22,3.09)</w:t>
            </w:r>
          </w:p>
        </w:tc>
        <w:tc>
          <w:tcPr>
            <w:tcW w:w="1134" w:type="dxa"/>
          </w:tcPr>
          <w:p w14:paraId="358A40EE" w14:textId="35715854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66 (0.37,1.20)</w:t>
            </w:r>
          </w:p>
        </w:tc>
        <w:tc>
          <w:tcPr>
            <w:tcW w:w="1134" w:type="dxa"/>
          </w:tcPr>
          <w:p w14:paraId="13E9C4D4" w14:textId="07D9599D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2.01 (1.60,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E7026" w14:textId="5759B2A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 (1.25,2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10A2" w14:textId="526B0D41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35,5.5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04D9" w14:textId="410D343B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9,1.42)</w:t>
            </w:r>
          </w:p>
        </w:tc>
      </w:tr>
      <w:tr w:rsidR="00A81D46" w:rsidRPr="00F35EF0" w14:paraId="28EAAE35" w14:textId="77777777" w:rsidTr="004620EF">
        <w:tc>
          <w:tcPr>
            <w:tcW w:w="1271" w:type="dxa"/>
          </w:tcPr>
          <w:p w14:paraId="532CF2A5" w14:textId="4F9EB1AD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Privacy</w:t>
            </w:r>
          </w:p>
        </w:tc>
        <w:tc>
          <w:tcPr>
            <w:tcW w:w="1134" w:type="dxa"/>
          </w:tcPr>
          <w:p w14:paraId="7E658CD6" w14:textId="2F4B435C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8D8F956" w14:textId="7563E13B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6E21B01" w14:textId="3FEA67FD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2 (0.72,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2C922" w14:textId="17CBA22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7,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AFA0A" w14:textId="763578B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7,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CCBA" w14:textId="1F2F0994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54,3.50)</w:t>
            </w:r>
          </w:p>
        </w:tc>
        <w:tc>
          <w:tcPr>
            <w:tcW w:w="1134" w:type="dxa"/>
          </w:tcPr>
          <w:p w14:paraId="6096B7D0" w14:textId="585654C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71 (0.45,1.12)</w:t>
            </w:r>
          </w:p>
        </w:tc>
        <w:tc>
          <w:tcPr>
            <w:tcW w:w="1134" w:type="dxa"/>
          </w:tcPr>
          <w:p w14:paraId="111681E7" w14:textId="384F9D4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15 (1.00,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672C" w14:textId="27279FCA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 (1.95,3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BB27D" w14:textId="6FE8685A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(0.66,12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B4566" w14:textId="32998A69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40,2.00)</w:t>
            </w:r>
          </w:p>
        </w:tc>
      </w:tr>
      <w:tr w:rsidR="00A81D46" w:rsidRPr="00F35EF0" w14:paraId="3E039E36" w14:textId="77777777" w:rsidTr="004620EF">
        <w:tc>
          <w:tcPr>
            <w:tcW w:w="1271" w:type="dxa"/>
          </w:tcPr>
          <w:p w14:paraId="4E29F1A8" w14:textId="16131902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Gender Choice</w:t>
            </w:r>
          </w:p>
        </w:tc>
        <w:tc>
          <w:tcPr>
            <w:tcW w:w="1134" w:type="dxa"/>
          </w:tcPr>
          <w:p w14:paraId="3A28A208" w14:textId="13C49936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3DCEB3E" w14:textId="78365AFF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D39774D" w14:textId="1EA437F8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9 (0.72,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28D47" w14:textId="7A191F63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71,2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2C180" w14:textId="7C64C0A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1,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9376" w14:textId="6A8F40EA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21,0.96)</w:t>
            </w:r>
          </w:p>
        </w:tc>
        <w:tc>
          <w:tcPr>
            <w:tcW w:w="1134" w:type="dxa"/>
          </w:tcPr>
          <w:p w14:paraId="0DD5E66B" w14:textId="02FFFE7D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9 (0.68,1.44)</w:t>
            </w:r>
          </w:p>
        </w:tc>
        <w:tc>
          <w:tcPr>
            <w:tcW w:w="1134" w:type="dxa"/>
          </w:tcPr>
          <w:p w14:paraId="61F55476" w14:textId="61524E7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3 (0.85,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632D" w14:textId="3629CA2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1.16,1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66DC4" w14:textId="41F83A8F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24,1.0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DEFC9" w14:textId="475FA2DB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5,1.00)</w:t>
            </w:r>
          </w:p>
        </w:tc>
      </w:tr>
      <w:tr w:rsidR="00A81D46" w:rsidRPr="00F35EF0" w14:paraId="77BD32A3" w14:textId="77777777" w:rsidTr="004620EF">
        <w:tc>
          <w:tcPr>
            <w:tcW w:w="1271" w:type="dxa"/>
          </w:tcPr>
          <w:p w14:paraId="2BD94EFE" w14:textId="75B32F6D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Facility</w:t>
            </w:r>
          </w:p>
        </w:tc>
        <w:tc>
          <w:tcPr>
            <w:tcW w:w="1134" w:type="dxa"/>
          </w:tcPr>
          <w:p w14:paraId="4AB823CA" w14:textId="584DD32F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276" w:type="dxa"/>
          </w:tcPr>
          <w:p w14:paraId="1541DB18" w14:textId="3CAB974E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Daycare</w:t>
            </w:r>
            <w:proofErr w:type="spellEnd"/>
          </w:p>
        </w:tc>
        <w:tc>
          <w:tcPr>
            <w:tcW w:w="1134" w:type="dxa"/>
          </w:tcPr>
          <w:p w14:paraId="7FB0E3AC" w14:textId="7777777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5,1.38)</w:t>
            </w:r>
          </w:p>
          <w:p w14:paraId="1A7EF1FA" w14:textId="7777777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B786" w14:textId="30D61C04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66,1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4FE5" w14:textId="403F74C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8,1.07)</w:t>
            </w:r>
          </w:p>
        </w:tc>
        <w:tc>
          <w:tcPr>
            <w:tcW w:w="1276" w:type="dxa"/>
          </w:tcPr>
          <w:p w14:paraId="35ED3F16" w14:textId="62606D3A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2.04 (1.02,4.06)</w:t>
            </w:r>
          </w:p>
        </w:tc>
        <w:tc>
          <w:tcPr>
            <w:tcW w:w="1134" w:type="dxa"/>
          </w:tcPr>
          <w:p w14:paraId="6999EF21" w14:textId="31D2B5D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2.01 (1.32,3.04)</w:t>
            </w:r>
          </w:p>
        </w:tc>
        <w:tc>
          <w:tcPr>
            <w:tcW w:w="1134" w:type="dxa"/>
          </w:tcPr>
          <w:p w14:paraId="5177B169" w14:textId="2D990D9D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0 (0.77,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C928" w14:textId="7C3DBFE4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62,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CE9F4" w14:textId="6AEB4F2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 (0.77,1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84176" w14:textId="3AF774B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8,1.02)</w:t>
            </w:r>
          </w:p>
        </w:tc>
      </w:tr>
      <w:tr w:rsidR="00B519E5" w:rsidRPr="00F35EF0" w14:paraId="6928601D" w14:textId="77777777" w:rsidTr="004620EF">
        <w:tc>
          <w:tcPr>
            <w:tcW w:w="1271" w:type="dxa"/>
          </w:tcPr>
          <w:p w14:paraId="304C9F36" w14:textId="762F504C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Staff Qualification</w:t>
            </w:r>
          </w:p>
        </w:tc>
        <w:tc>
          <w:tcPr>
            <w:tcW w:w="1134" w:type="dxa"/>
          </w:tcPr>
          <w:p w14:paraId="0684A82C" w14:textId="1DD84E06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Doctor</w:t>
            </w:r>
          </w:p>
        </w:tc>
        <w:tc>
          <w:tcPr>
            <w:tcW w:w="1276" w:type="dxa"/>
          </w:tcPr>
          <w:p w14:paraId="2A345363" w14:textId="0E3608FC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Drug Vendor</w:t>
            </w:r>
          </w:p>
        </w:tc>
        <w:tc>
          <w:tcPr>
            <w:tcW w:w="1134" w:type="dxa"/>
          </w:tcPr>
          <w:p w14:paraId="102E7BD9" w14:textId="77777777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63,2.13)</w:t>
            </w:r>
          </w:p>
          <w:p w14:paraId="346FC7AB" w14:textId="77777777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BC8A2" w14:textId="20FD9375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(1.03,2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BCB3" w14:textId="5D6EB880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1.05,2.73)</w:t>
            </w:r>
          </w:p>
        </w:tc>
        <w:tc>
          <w:tcPr>
            <w:tcW w:w="1276" w:type="dxa"/>
          </w:tcPr>
          <w:p w14:paraId="4BECC329" w14:textId="6D7EF17D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19 (0.04,0.79)</w:t>
            </w:r>
          </w:p>
        </w:tc>
        <w:tc>
          <w:tcPr>
            <w:tcW w:w="1134" w:type="dxa"/>
          </w:tcPr>
          <w:p w14:paraId="5507EBD6" w14:textId="7B979874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33 (0.72,2.44)</w:t>
            </w:r>
          </w:p>
        </w:tc>
        <w:tc>
          <w:tcPr>
            <w:tcW w:w="1134" w:type="dxa"/>
          </w:tcPr>
          <w:p w14:paraId="2BEF58D2" w14:textId="63AC0677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82 (1.59,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1FD74" w14:textId="08D73477" w:rsidR="00B519E5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36,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152C" w14:textId="60483E6B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 (8.41,6.4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FE25" w14:textId="42446891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79,1.25)</w:t>
            </w:r>
          </w:p>
        </w:tc>
      </w:tr>
      <w:tr w:rsidR="00B519E5" w:rsidRPr="00F35EF0" w14:paraId="4E3B8E4F" w14:textId="77777777" w:rsidTr="004620EF">
        <w:tc>
          <w:tcPr>
            <w:tcW w:w="1271" w:type="dxa"/>
          </w:tcPr>
          <w:p w14:paraId="4CFC342B" w14:textId="10285C70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Cost</w:t>
            </w:r>
          </w:p>
        </w:tc>
        <w:tc>
          <w:tcPr>
            <w:tcW w:w="2410" w:type="dxa"/>
            <w:gridSpan w:val="2"/>
          </w:tcPr>
          <w:p w14:paraId="3CFC66F0" w14:textId="724E83FB" w:rsidR="00B519E5" w:rsidRPr="00F35EF0" w:rsidRDefault="00B519E5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000-Naira increase</w:t>
            </w:r>
          </w:p>
        </w:tc>
        <w:tc>
          <w:tcPr>
            <w:tcW w:w="1134" w:type="dxa"/>
          </w:tcPr>
          <w:p w14:paraId="3A05E2ED" w14:textId="12706348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2 (0.82,1.03)</w:t>
            </w:r>
          </w:p>
        </w:tc>
        <w:tc>
          <w:tcPr>
            <w:tcW w:w="1276" w:type="dxa"/>
          </w:tcPr>
          <w:p w14:paraId="0EDF717F" w14:textId="1BC2DBCF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04 (0.92,1.18)</w:t>
            </w:r>
          </w:p>
        </w:tc>
        <w:tc>
          <w:tcPr>
            <w:tcW w:w="1275" w:type="dxa"/>
          </w:tcPr>
          <w:p w14:paraId="2D11CEFC" w14:textId="4DA8052F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76 (0.65,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C43D" w14:textId="7ECFC70B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57 (0.41,0.80)</w:t>
            </w:r>
          </w:p>
        </w:tc>
        <w:tc>
          <w:tcPr>
            <w:tcW w:w="1134" w:type="dxa"/>
          </w:tcPr>
          <w:p w14:paraId="67D03166" w14:textId="64DC11F2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89 (0.76,1.05)</w:t>
            </w:r>
          </w:p>
        </w:tc>
        <w:tc>
          <w:tcPr>
            <w:tcW w:w="1134" w:type="dxa"/>
          </w:tcPr>
          <w:p w14:paraId="3903FCB5" w14:textId="41D8E363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96 (0.92,1.00)</w:t>
            </w:r>
          </w:p>
        </w:tc>
        <w:tc>
          <w:tcPr>
            <w:tcW w:w="1276" w:type="dxa"/>
          </w:tcPr>
          <w:p w14:paraId="16A027C2" w14:textId="4203ACBC" w:rsidR="00B519E5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 (1.71,6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E903" w14:textId="27C085CE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05,0.7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E005" w14:textId="6433973A" w:rsidR="00B519E5" w:rsidRPr="00F35EF0" w:rsidRDefault="00B519E5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8,1.40)</w:t>
            </w:r>
          </w:p>
        </w:tc>
      </w:tr>
      <w:tr w:rsidR="002F23D1" w:rsidRPr="00F35EF0" w14:paraId="1D212531" w14:textId="77777777" w:rsidTr="00921DA6">
        <w:tc>
          <w:tcPr>
            <w:tcW w:w="1271" w:type="dxa"/>
          </w:tcPr>
          <w:p w14:paraId="5DCF4DDC" w14:textId="776EECA8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Adj</w:t>
            </w:r>
            <w:proofErr w:type="spellEnd"/>
            <w:r w:rsidRPr="00F35EF0">
              <w:rPr>
                <w:rFonts w:ascii="Times New Roman" w:hAnsi="Times New Roman" w:cs="Times New Roman"/>
                <w:sz w:val="18"/>
                <w:szCs w:val="18"/>
              </w:rPr>
              <w:t xml:space="preserve"> Rho^2</w:t>
            </w:r>
          </w:p>
        </w:tc>
        <w:tc>
          <w:tcPr>
            <w:tcW w:w="1134" w:type="dxa"/>
          </w:tcPr>
          <w:p w14:paraId="74EAE92E" w14:textId="77777777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007801" w14:textId="77777777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gridSpan w:val="3"/>
          </w:tcPr>
          <w:p w14:paraId="1090BCA8" w14:textId="7278224D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4637</w:t>
            </w:r>
          </w:p>
        </w:tc>
        <w:tc>
          <w:tcPr>
            <w:tcW w:w="3544" w:type="dxa"/>
            <w:gridSpan w:val="3"/>
          </w:tcPr>
          <w:p w14:paraId="69C32363" w14:textId="6A713157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4068</w:t>
            </w:r>
          </w:p>
        </w:tc>
        <w:tc>
          <w:tcPr>
            <w:tcW w:w="3827" w:type="dxa"/>
            <w:gridSpan w:val="4"/>
          </w:tcPr>
          <w:p w14:paraId="2ECA92D8" w14:textId="16EB752E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4495</w:t>
            </w:r>
          </w:p>
        </w:tc>
      </w:tr>
      <w:tr w:rsidR="002F23D1" w:rsidRPr="00F35EF0" w14:paraId="3D11F9EF" w14:textId="77777777" w:rsidTr="007866ED">
        <w:tc>
          <w:tcPr>
            <w:tcW w:w="1271" w:type="dxa"/>
          </w:tcPr>
          <w:p w14:paraId="1B9C8AF7" w14:textId="7579DD2B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134" w:type="dxa"/>
          </w:tcPr>
          <w:p w14:paraId="5F8BE81E" w14:textId="77777777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549E31" w14:textId="77777777" w:rsidR="002F23D1" w:rsidRPr="00F35EF0" w:rsidRDefault="002F23D1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gridSpan w:val="3"/>
          </w:tcPr>
          <w:p w14:paraId="460C6066" w14:textId="56E8C0D7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5907.26</w:t>
            </w:r>
          </w:p>
        </w:tc>
        <w:tc>
          <w:tcPr>
            <w:tcW w:w="3544" w:type="dxa"/>
            <w:gridSpan w:val="3"/>
          </w:tcPr>
          <w:p w14:paraId="1F8EE0CD" w14:textId="01544643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6534.46</w:t>
            </w:r>
          </w:p>
        </w:tc>
        <w:tc>
          <w:tcPr>
            <w:tcW w:w="3827" w:type="dxa"/>
            <w:gridSpan w:val="4"/>
          </w:tcPr>
          <w:p w14:paraId="0B57677A" w14:textId="599CA615" w:rsidR="002F23D1" w:rsidRPr="00F35EF0" w:rsidRDefault="002F23D1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6063.51</w:t>
            </w:r>
          </w:p>
        </w:tc>
      </w:tr>
      <w:tr w:rsidR="0032156C" w:rsidRPr="00F35EF0" w14:paraId="5C56FCF7" w14:textId="77777777" w:rsidTr="00B519E5">
        <w:tc>
          <w:tcPr>
            <w:tcW w:w="1271" w:type="dxa"/>
          </w:tcPr>
          <w:p w14:paraId="75AE2AC0" w14:textId="5F26A970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% in class</w:t>
            </w:r>
          </w:p>
        </w:tc>
        <w:tc>
          <w:tcPr>
            <w:tcW w:w="1134" w:type="dxa"/>
          </w:tcPr>
          <w:p w14:paraId="35AAFB4A" w14:textId="77777777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772351" w14:textId="77777777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92C7AC" w14:textId="5A60D47C" w:rsidR="0032156C" w:rsidRPr="00F35EF0" w:rsidRDefault="0032156C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38.9%</w:t>
            </w:r>
          </w:p>
        </w:tc>
        <w:tc>
          <w:tcPr>
            <w:tcW w:w="1276" w:type="dxa"/>
          </w:tcPr>
          <w:p w14:paraId="2E02E508" w14:textId="4FC48B16" w:rsidR="0032156C" w:rsidRPr="00F35EF0" w:rsidRDefault="0032156C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1275" w:type="dxa"/>
          </w:tcPr>
          <w:p w14:paraId="40192BB0" w14:textId="4218B65D" w:rsidR="0032156C" w:rsidRPr="00F35EF0" w:rsidRDefault="0032156C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50.5%</w:t>
            </w:r>
          </w:p>
        </w:tc>
        <w:tc>
          <w:tcPr>
            <w:tcW w:w="1276" w:type="dxa"/>
          </w:tcPr>
          <w:p w14:paraId="5EBCD0B4" w14:textId="4287BB21" w:rsidR="0032156C" w:rsidRPr="00F35EF0" w:rsidRDefault="0032156C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134" w:type="dxa"/>
          </w:tcPr>
          <w:p w14:paraId="0C9F6661" w14:textId="619F9C5D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25.2%</w:t>
            </w:r>
          </w:p>
        </w:tc>
        <w:tc>
          <w:tcPr>
            <w:tcW w:w="1134" w:type="dxa"/>
          </w:tcPr>
          <w:p w14:paraId="5A275AAC" w14:textId="19D33435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71.7%</w:t>
            </w:r>
          </w:p>
        </w:tc>
        <w:tc>
          <w:tcPr>
            <w:tcW w:w="1276" w:type="dxa"/>
          </w:tcPr>
          <w:p w14:paraId="67AB20B2" w14:textId="53152B7D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37.0%</w:t>
            </w:r>
          </w:p>
        </w:tc>
        <w:tc>
          <w:tcPr>
            <w:tcW w:w="1276" w:type="dxa"/>
          </w:tcPr>
          <w:p w14:paraId="2B122F7F" w14:textId="794B0AE9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  <w:tc>
          <w:tcPr>
            <w:tcW w:w="1275" w:type="dxa"/>
            <w:gridSpan w:val="2"/>
          </w:tcPr>
          <w:p w14:paraId="73B4E503" w14:textId="507A5102" w:rsidR="0032156C" w:rsidRPr="00F35EF0" w:rsidRDefault="0032156C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61.6%</w:t>
            </w:r>
          </w:p>
        </w:tc>
      </w:tr>
      <w:tr w:rsidR="00A81D46" w:rsidRPr="00F35EF0" w14:paraId="07466553" w14:textId="77777777" w:rsidTr="000555BB">
        <w:tc>
          <w:tcPr>
            <w:tcW w:w="1271" w:type="dxa"/>
          </w:tcPr>
          <w:p w14:paraId="1033677A" w14:textId="693F206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High Income</w:t>
            </w:r>
          </w:p>
        </w:tc>
        <w:tc>
          <w:tcPr>
            <w:tcW w:w="1134" w:type="dxa"/>
          </w:tcPr>
          <w:p w14:paraId="1F155B56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5DA592" w14:textId="4FA8AE91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595C6" w14:textId="3A20981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28,1.23)</w:t>
            </w:r>
          </w:p>
        </w:tc>
        <w:tc>
          <w:tcPr>
            <w:tcW w:w="1276" w:type="dxa"/>
          </w:tcPr>
          <w:p w14:paraId="7B6FAE8F" w14:textId="00C8220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068897CB" w14:textId="5498AFF0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70 (0.31,1.56)</w:t>
            </w:r>
          </w:p>
        </w:tc>
        <w:tc>
          <w:tcPr>
            <w:tcW w:w="1276" w:type="dxa"/>
          </w:tcPr>
          <w:p w14:paraId="713BD40F" w14:textId="2BB4914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91 (0.67,5.45)</w:t>
            </w:r>
          </w:p>
        </w:tc>
        <w:tc>
          <w:tcPr>
            <w:tcW w:w="1134" w:type="dxa"/>
          </w:tcPr>
          <w:p w14:paraId="1F432BCA" w14:textId="52049E60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A8A4" w14:textId="28ACB95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0.98,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13BE" w14:textId="2F38BEBC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38,5.17)</w:t>
            </w:r>
          </w:p>
        </w:tc>
        <w:tc>
          <w:tcPr>
            <w:tcW w:w="1276" w:type="dxa"/>
          </w:tcPr>
          <w:p w14:paraId="6C00471F" w14:textId="60C25A60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56E11" w14:textId="3764C0EC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 (0.49,6.50)</w:t>
            </w:r>
          </w:p>
        </w:tc>
      </w:tr>
      <w:tr w:rsidR="00A81D46" w:rsidRPr="00F35EF0" w14:paraId="11EE43F3" w14:textId="77777777" w:rsidTr="000555BB">
        <w:trPr>
          <w:gridAfter w:val="1"/>
          <w:wAfter w:w="14" w:type="dxa"/>
        </w:trPr>
        <w:tc>
          <w:tcPr>
            <w:tcW w:w="1271" w:type="dxa"/>
          </w:tcPr>
          <w:p w14:paraId="32A9D168" w14:textId="35CAECC8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High Education</w:t>
            </w:r>
          </w:p>
        </w:tc>
        <w:tc>
          <w:tcPr>
            <w:tcW w:w="1134" w:type="dxa"/>
          </w:tcPr>
          <w:p w14:paraId="37D35BB9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7292FC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B207" w14:textId="0F772B7C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24,1.19)</w:t>
            </w:r>
          </w:p>
        </w:tc>
        <w:tc>
          <w:tcPr>
            <w:tcW w:w="1276" w:type="dxa"/>
          </w:tcPr>
          <w:p w14:paraId="31238046" w14:textId="2E6B5854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39FCCD14" w14:textId="00A2749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28 (0.60,2.73)</w:t>
            </w:r>
          </w:p>
        </w:tc>
        <w:tc>
          <w:tcPr>
            <w:tcW w:w="1276" w:type="dxa"/>
          </w:tcPr>
          <w:p w14:paraId="300A66D9" w14:textId="4936275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89 (0.66,5.40)</w:t>
            </w:r>
          </w:p>
        </w:tc>
        <w:tc>
          <w:tcPr>
            <w:tcW w:w="1134" w:type="dxa"/>
          </w:tcPr>
          <w:p w14:paraId="1A18609C" w14:textId="163CA2CB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08FB" w14:textId="2CA08CBD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47,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AC3F" w14:textId="2EF9FF06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22,2.69)</w:t>
            </w:r>
          </w:p>
        </w:tc>
        <w:tc>
          <w:tcPr>
            <w:tcW w:w="1276" w:type="dxa"/>
          </w:tcPr>
          <w:p w14:paraId="1C19D5F0" w14:textId="1B120173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12524" w14:textId="2F4A011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28,3.31)</w:t>
            </w:r>
          </w:p>
        </w:tc>
      </w:tr>
      <w:tr w:rsidR="00A81D46" w:rsidRPr="00F35EF0" w14:paraId="66D9E19B" w14:textId="77777777" w:rsidTr="000555BB">
        <w:trPr>
          <w:gridAfter w:val="1"/>
          <w:wAfter w:w="14" w:type="dxa"/>
        </w:trPr>
        <w:tc>
          <w:tcPr>
            <w:tcW w:w="1271" w:type="dxa"/>
          </w:tcPr>
          <w:p w14:paraId="2CC940F1" w14:textId="385F5D05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FCD18D2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3DFDC4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1AFF" w14:textId="69CBDCF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60,2.50)</w:t>
            </w:r>
          </w:p>
        </w:tc>
        <w:tc>
          <w:tcPr>
            <w:tcW w:w="1276" w:type="dxa"/>
          </w:tcPr>
          <w:p w14:paraId="7E419DD2" w14:textId="12D25CD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365084CA" w14:textId="735F75A2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36 (0.17,0.76)</w:t>
            </w:r>
          </w:p>
        </w:tc>
        <w:tc>
          <w:tcPr>
            <w:tcW w:w="1276" w:type="dxa"/>
          </w:tcPr>
          <w:p w14:paraId="4A030AD4" w14:textId="3D8FE037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39 (0.14,1.07)</w:t>
            </w:r>
          </w:p>
        </w:tc>
        <w:tc>
          <w:tcPr>
            <w:tcW w:w="1134" w:type="dxa"/>
          </w:tcPr>
          <w:p w14:paraId="71C351DC" w14:textId="2F3DF806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65DF" w14:textId="42D1DF79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08,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90D14" w14:textId="47B96305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13,2.77)</w:t>
            </w:r>
          </w:p>
        </w:tc>
        <w:tc>
          <w:tcPr>
            <w:tcW w:w="1276" w:type="dxa"/>
          </w:tcPr>
          <w:p w14:paraId="3ED795DA" w14:textId="1CCE53D3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CA103" w14:textId="4518A3A6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13,2.76)</w:t>
            </w:r>
          </w:p>
        </w:tc>
      </w:tr>
      <w:tr w:rsidR="00A81D46" w:rsidRPr="00F35EF0" w14:paraId="23C6FC33" w14:textId="77777777" w:rsidTr="000555BB">
        <w:trPr>
          <w:gridAfter w:val="1"/>
          <w:wAfter w:w="14" w:type="dxa"/>
          <w:trHeight w:val="70"/>
        </w:trPr>
        <w:tc>
          <w:tcPr>
            <w:tcW w:w="1271" w:type="dxa"/>
          </w:tcPr>
          <w:p w14:paraId="5998C785" w14:textId="6D98F79F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rge Household</w:t>
            </w:r>
          </w:p>
        </w:tc>
        <w:tc>
          <w:tcPr>
            <w:tcW w:w="1134" w:type="dxa"/>
          </w:tcPr>
          <w:p w14:paraId="552B2570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4817A5" w14:textId="77777777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0C9A" w14:textId="4CE88396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0.71,3.27)</w:t>
            </w:r>
          </w:p>
        </w:tc>
        <w:tc>
          <w:tcPr>
            <w:tcW w:w="1276" w:type="dxa"/>
          </w:tcPr>
          <w:p w14:paraId="75B04CEE" w14:textId="57E0EC32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07843043" w14:textId="3030AB35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1.31 (0.64,2.70)</w:t>
            </w:r>
          </w:p>
        </w:tc>
        <w:tc>
          <w:tcPr>
            <w:tcW w:w="1276" w:type="dxa"/>
          </w:tcPr>
          <w:p w14:paraId="582A99E6" w14:textId="53996CE1" w:rsidR="00A81D46" w:rsidRPr="00F35EF0" w:rsidRDefault="00A81D46" w:rsidP="00F35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0.79 (0.26,2.42)</w:t>
            </w:r>
          </w:p>
        </w:tc>
        <w:tc>
          <w:tcPr>
            <w:tcW w:w="1134" w:type="dxa"/>
          </w:tcPr>
          <w:p w14:paraId="755EE724" w14:textId="7760D372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4D64112" w14:textId="270332D2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58,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0993" w14:textId="2E18887D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14,2.33)</w:t>
            </w:r>
          </w:p>
        </w:tc>
        <w:tc>
          <w:tcPr>
            <w:tcW w:w="1276" w:type="dxa"/>
          </w:tcPr>
          <w:p w14:paraId="3A9219A7" w14:textId="32727E39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FFED" w14:textId="5D4AFE68" w:rsidR="00A81D46" w:rsidRPr="00F35EF0" w:rsidRDefault="00A81D46" w:rsidP="00F35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E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12,2.04)</w:t>
            </w:r>
          </w:p>
        </w:tc>
      </w:tr>
    </w:tbl>
    <w:p w14:paraId="79220A48" w14:textId="71F548B6" w:rsidR="00D15002" w:rsidRPr="00F35EF0" w:rsidRDefault="00A472E1" w:rsidP="00F35EF0">
      <w:pPr>
        <w:spacing w:line="240" w:lineRule="auto"/>
        <w:rPr>
          <w:rFonts w:ascii="Times New Roman" w:hAnsi="Times New Roman" w:cs="Times New Roman"/>
        </w:rPr>
      </w:pPr>
      <w:r w:rsidRPr="00F35EF0">
        <w:rPr>
          <w:rFonts w:ascii="Times New Roman" w:hAnsi="Times New Roman" w:cs="Times New Roman"/>
        </w:rPr>
        <w:t>Table S1 – Results from Latent class models with 3 classes.</w:t>
      </w:r>
    </w:p>
    <w:p w14:paraId="1A7533D6" w14:textId="1D526240" w:rsidR="00A63D82" w:rsidRPr="00F35EF0" w:rsidRDefault="00A63D82" w:rsidP="00F35EF0">
      <w:pPr>
        <w:spacing w:line="240" w:lineRule="auto"/>
        <w:rPr>
          <w:rFonts w:ascii="Times New Roman" w:hAnsi="Times New Roman" w:cs="Times New Roman"/>
        </w:rPr>
      </w:pPr>
    </w:p>
    <w:p w14:paraId="7C8FEBFE" w14:textId="385D58B3" w:rsidR="00A63D82" w:rsidRPr="00F35EF0" w:rsidRDefault="00A63D82" w:rsidP="00F35EF0">
      <w:pPr>
        <w:spacing w:line="240" w:lineRule="auto"/>
        <w:rPr>
          <w:rFonts w:ascii="Times New Roman" w:hAnsi="Times New Roman" w:cs="Times New Roman"/>
        </w:rPr>
      </w:pPr>
    </w:p>
    <w:p w14:paraId="70209461" w14:textId="2CE946C6" w:rsidR="00A63D82" w:rsidRPr="00F35EF0" w:rsidRDefault="00A63D82" w:rsidP="00F35EF0">
      <w:pPr>
        <w:spacing w:line="240" w:lineRule="auto"/>
        <w:rPr>
          <w:rFonts w:ascii="Times New Roman" w:hAnsi="Times New Roman" w:cs="Times New Roman"/>
        </w:rPr>
      </w:pPr>
    </w:p>
    <w:p w14:paraId="0C4CE563" w14:textId="7D08B711" w:rsidR="00A63D82" w:rsidRPr="00F35EF0" w:rsidRDefault="00A63D82" w:rsidP="00F35EF0">
      <w:pPr>
        <w:spacing w:line="240" w:lineRule="auto"/>
        <w:rPr>
          <w:rFonts w:ascii="Times New Roman" w:hAnsi="Times New Roman" w:cs="Times New Roman"/>
        </w:rPr>
      </w:pPr>
    </w:p>
    <w:p w14:paraId="5263F88B" w14:textId="77777777" w:rsidR="00A63D82" w:rsidRPr="00F35EF0" w:rsidRDefault="00A63D82" w:rsidP="00F35EF0">
      <w:pPr>
        <w:spacing w:line="240" w:lineRule="auto"/>
        <w:rPr>
          <w:rFonts w:ascii="Times New Roman" w:hAnsi="Times New Roman" w:cs="Times New Roman"/>
        </w:rPr>
      </w:pPr>
    </w:p>
    <w:sectPr w:rsidR="00A63D82" w:rsidRPr="00F35EF0" w:rsidSect="00565C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43"/>
    <w:rsid w:val="00095B59"/>
    <w:rsid w:val="0022672B"/>
    <w:rsid w:val="00276A20"/>
    <w:rsid w:val="00286835"/>
    <w:rsid w:val="00292A5F"/>
    <w:rsid w:val="002F23D1"/>
    <w:rsid w:val="0032156C"/>
    <w:rsid w:val="00335826"/>
    <w:rsid w:val="003A39AB"/>
    <w:rsid w:val="004947AA"/>
    <w:rsid w:val="004A1A15"/>
    <w:rsid w:val="00565C43"/>
    <w:rsid w:val="005779B8"/>
    <w:rsid w:val="005B37A7"/>
    <w:rsid w:val="00661DBB"/>
    <w:rsid w:val="00765751"/>
    <w:rsid w:val="00836DE0"/>
    <w:rsid w:val="00854CE9"/>
    <w:rsid w:val="008B3C93"/>
    <w:rsid w:val="00A472E1"/>
    <w:rsid w:val="00A63D82"/>
    <w:rsid w:val="00A81D46"/>
    <w:rsid w:val="00B43B9E"/>
    <w:rsid w:val="00B519E5"/>
    <w:rsid w:val="00C10390"/>
    <w:rsid w:val="00C75F9D"/>
    <w:rsid w:val="00DC75C8"/>
    <w:rsid w:val="00DF4BAA"/>
    <w:rsid w:val="00E23A7A"/>
    <w:rsid w:val="00E97DAB"/>
    <w:rsid w:val="00EE1C37"/>
    <w:rsid w:val="00F3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1B4EA"/>
  <w15:chartTrackingRefBased/>
  <w15:docId w15:val="{AFFD010D-63AB-4709-8A85-AF740DC5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5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E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1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, Jason</dc:creator>
  <cp:keywords/>
  <dc:description/>
  <cp:lastModifiedBy>Oliver Ian Tolentino</cp:lastModifiedBy>
  <cp:revision>9</cp:revision>
  <dcterms:created xsi:type="dcterms:W3CDTF">2022-08-16T07:30:00Z</dcterms:created>
  <dcterms:modified xsi:type="dcterms:W3CDTF">2023-02-1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35f1cd557c28d21b3d5f97a4d3f3431260685e262e844f3cde537c2d34d49</vt:lpwstr>
  </property>
</Properties>
</file>